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4AB07" w14:textId="247DDD5D" w:rsidR="008C19C1" w:rsidRDefault="008C19C1" w:rsidP="008C19C1">
      <w:pPr>
        <w:spacing w:after="0"/>
        <w:ind w:left="709" w:hanging="349"/>
        <w:rPr>
          <w:rFonts w:ascii="Times New Roman" w:hAnsi="Times New Roman" w:cs="Times New Roman"/>
          <w:sz w:val="12"/>
          <w:szCs w:val="12"/>
          <w:lang w:val="en-US"/>
        </w:rPr>
      </w:pPr>
      <w:bookmarkStart w:id="0" w:name="_GoBack"/>
      <w:bookmarkEnd w:id="0"/>
      <w:r w:rsidRPr="00766434">
        <w:rPr>
          <w:rFonts w:ascii="Times New Roman" w:eastAsia="MS Gothic" w:hAnsi="Times New Roman" w:cs="Times New Roman"/>
          <w:b/>
          <w:color w:val="000000"/>
          <w:sz w:val="24"/>
          <w:szCs w:val="24"/>
          <w:lang w:val="en-US"/>
        </w:rPr>
        <w:t xml:space="preserve">Additional file </w:t>
      </w:r>
      <w:r w:rsidR="00332237">
        <w:rPr>
          <w:rFonts w:ascii="Times New Roman" w:eastAsia="MS Gothic" w:hAnsi="Times New Roman" w:cs="Times New Roman"/>
          <w:b/>
          <w:color w:val="000000"/>
          <w:sz w:val="24"/>
          <w:szCs w:val="24"/>
          <w:lang w:val="en-US"/>
        </w:rPr>
        <w:t>4</w:t>
      </w:r>
      <w:r w:rsidRPr="00766434">
        <w:rPr>
          <w:rFonts w:ascii="Times New Roman" w:eastAsia="MS Gothic" w:hAnsi="Times New Roman" w:cs="Times New Roman"/>
          <w:b/>
          <w:color w:val="000000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arison between traditional smoking assessment approaches and life course smoking patterns among controls</w:t>
      </w:r>
    </w:p>
    <w:p w14:paraId="293222E8" w14:textId="77777777" w:rsidR="008C19C1" w:rsidRDefault="008C19C1" w:rsidP="008C19C1">
      <w:pPr>
        <w:spacing w:after="0"/>
        <w:ind w:left="709" w:hanging="349"/>
        <w:rPr>
          <w:rFonts w:ascii="Times New Roman" w:hAnsi="Times New Roman" w:cs="Times New Roman"/>
          <w:sz w:val="12"/>
          <w:szCs w:val="12"/>
          <w:lang w:val="en-US"/>
        </w:rPr>
      </w:pPr>
    </w:p>
    <w:tbl>
      <w:tblPr>
        <w:tblW w:w="146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134"/>
        <w:gridCol w:w="141"/>
        <w:gridCol w:w="1276"/>
        <w:gridCol w:w="160"/>
        <w:gridCol w:w="1818"/>
        <w:gridCol w:w="160"/>
        <w:gridCol w:w="1406"/>
        <w:gridCol w:w="425"/>
        <w:gridCol w:w="992"/>
        <w:gridCol w:w="1400"/>
        <w:gridCol w:w="160"/>
        <w:gridCol w:w="1520"/>
        <w:gridCol w:w="181"/>
        <w:gridCol w:w="1559"/>
      </w:tblGrid>
      <w:tr w:rsidR="008C19C1" w:rsidRPr="00332237" w14:paraId="41DBC04C" w14:textId="77777777" w:rsidTr="001B4B34">
        <w:trPr>
          <w:trHeight w:val="300"/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71DF66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31056">
              <w:rPr>
                <w:rFonts w:ascii="Times New Roman" w:hAnsi="Times New Roman" w:cs="Times New Roman"/>
                <w:b/>
                <w:lang w:val="en-US"/>
              </w:rPr>
              <w:t>Traditional Smoking assessment approaches.</w:t>
            </w:r>
          </w:p>
        </w:tc>
        <w:tc>
          <w:tcPr>
            <w:tcW w:w="12332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93F99C" w14:textId="77777777" w:rsidR="008C19C1" w:rsidRPr="0031369B" w:rsidRDefault="008C19C1" w:rsidP="001B4B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31369B">
              <w:rPr>
                <w:rFonts w:ascii="Times New Roman" w:eastAsia="MS Gothic" w:hAnsi="Times New Roman" w:cs="Times New Roman"/>
                <w:b/>
                <w:color w:val="000000"/>
                <w:szCs w:val="20"/>
                <w:lang w:val="en-US"/>
              </w:rPr>
              <w:t xml:space="preserve">Life course smoking patterns among ever </w:t>
            </w:r>
            <w:proofErr w:type="spellStart"/>
            <w:r w:rsidRPr="0031369B">
              <w:rPr>
                <w:rFonts w:ascii="Times New Roman" w:eastAsia="MS Gothic" w:hAnsi="Times New Roman" w:cs="Times New Roman"/>
                <w:b/>
                <w:color w:val="000000"/>
                <w:szCs w:val="20"/>
                <w:lang w:val="en-US"/>
              </w:rPr>
              <w:t>smoker</w:t>
            </w:r>
            <w:r w:rsidRPr="0031369B">
              <w:rPr>
                <w:rFonts w:ascii="Times New Roman" w:eastAsia="MS Gothic" w:hAnsi="Times New Roman" w:cs="Times New Roman"/>
                <w:b/>
                <w:color w:val="00000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C19C1" w:rsidRPr="00C31056" w14:paraId="12263067" w14:textId="77777777" w:rsidTr="001B4B34">
        <w:trPr>
          <w:trHeight w:val="300"/>
          <w:jc w:val="center"/>
        </w:trPr>
        <w:tc>
          <w:tcPr>
            <w:tcW w:w="22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6CE94B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609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B93D" w14:textId="77777777" w:rsidR="008C19C1" w:rsidRPr="00C31056" w:rsidRDefault="008C19C1" w:rsidP="00A9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Pattern 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 xml:space="preserve"> (n=4</w:t>
            </w:r>
            <w:r w:rsidR="00A92FF7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7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2E93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 </w:t>
            </w:r>
          </w:p>
        </w:tc>
        <w:tc>
          <w:tcPr>
            <w:tcW w:w="581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C04E" w14:textId="77777777" w:rsidR="008C19C1" w:rsidRPr="00C31056" w:rsidRDefault="008C19C1" w:rsidP="00A9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Pattern 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 xml:space="preserve"> (n=</w:t>
            </w:r>
            <w:r w:rsidR="00A92FF7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5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)</w:t>
            </w:r>
          </w:p>
        </w:tc>
      </w:tr>
      <w:tr w:rsidR="008C19C1" w:rsidRPr="00332237" w14:paraId="7C691320" w14:textId="77777777" w:rsidTr="001B4B34">
        <w:trPr>
          <w:trHeight w:val="900"/>
          <w:jc w:val="center"/>
        </w:trPr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B9E82" w14:textId="77777777" w:rsidR="008C19C1" w:rsidRPr="00C31056" w:rsidRDefault="008C19C1" w:rsidP="001B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B8D1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B10BA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t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onset</w:t>
            </w:r>
          </w:p>
          <w:p w14:paraId="056D9181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edian</w:t>
            </w:r>
          </w:p>
          <w:p w14:paraId="5773C4EC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Min-Max)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8161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E3272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umber of cigarettes</w:t>
            </w:r>
          </w:p>
          <w:p w14:paraId="29D1E87A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edian</w:t>
            </w:r>
          </w:p>
          <w:p w14:paraId="74D05879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Min-Max)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1716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58E05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Duration</w:t>
            </w:r>
          </w:p>
          <w:p w14:paraId="52A6265D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Years)</w:t>
            </w:r>
          </w:p>
          <w:p w14:paraId="4B1AA1BD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edian</w:t>
            </w:r>
          </w:p>
          <w:p w14:paraId="57BBB556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Min-Max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90BD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7D19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 (%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D0B23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t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onset</w:t>
            </w:r>
          </w:p>
          <w:p w14:paraId="49011C80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edian</w:t>
            </w:r>
          </w:p>
          <w:p w14:paraId="4AAF2BB9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Min-Max)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2E26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504EC3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umber of cigarettes</w:t>
            </w:r>
          </w:p>
          <w:p w14:paraId="68EA31FB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edian</w:t>
            </w:r>
          </w:p>
          <w:p w14:paraId="7B8C4B4A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Min-Max)</w:t>
            </w:r>
          </w:p>
        </w:tc>
        <w:tc>
          <w:tcPr>
            <w:tcW w:w="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3F4E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6830F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Duration</w:t>
            </w:r>
          </w:p>
          <w:p w14:paraId="6DEE8341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Years)</w:t>
            </w:r>
          </w:p>
          <w:p w14:paraId="722E4647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edian</w:t>
            </w:r>
          </w:p>
          <w:p w14:paraId="744B00C2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Min-Max)</w:t>
            </w:r>
          </w:p>
        </w:tc>
      </w:tr>
      <w:tr w:rsidR="008C19C1" w:rsidRPr="00BF77F0" w14:paraId="029A08C9" w14:textId="77777777" w:rsidTr="001B4B34">
        <w:trPr>
          <w:trHeight w:val="375"/>
          <w:jc w:val="center"/>
        </w:trPr>
        <w:tc>
          <w:tcPr>
            <w:tcW w:w="14601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0FAE2E" w14:textId="713E8A85" w:rsidR="008C19C1" w:rsidRPr="00BF77F0" w:rsidRDefault="008C19C1" w:rsidP="001B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BF77F0">
              <w:rPr>
                <w:rFonts w:ascii="Times New Roman" w:hAnsi="Times New Roman" w:cs="Times New Roman"/>
                <w:b/>
                <w:szCs w:val="20"/>
                <w:lang w:val="en-US"/>
              </w:rPr>
              <w:t>Smok</w:t>
            </w:r>
            <w:r w:rsidR="00D251B9">
              <w:rPr>
                <w:rFonts w:ascii="Times New Roman" w:hAnsi="Times New Roman" w:cs="Times New Roman"/>
                <w:b/>
                <w:szCs w:val="20"/>
                <w:lang w:val="en-US"/>
              </w:rPr>
              <w:t>ing</w:t>
            </w:r>
            <w:r w:rsidRPr="00BF77F0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 status at </w:t>
            </w:r>
            <w:proofErr w:type="spellStart"/>
            <w:r w:rsidRPr="00BF77F0">
              <w:rPr>
                <w:rFonts w:ascii="Times New Roman" w:hAnsi="Times New Roman" w:cs="Times New Roman"/>
                <w:b/>
                <w:szCs w:val="20"/>
                <w:lang w:val="en-US"/>
              </w:rPr>
              <w:t>interview</w:t>
            </w:r>
            <w:r w:rsidRPr="00BF77F0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8C19C1" w:rsidRPr="00C31056" w14:paraId="5FC530FF" w14:textId="77777777" w:rsidTr="001B4B34">
        <w:trPr>
          <w:trHeight w:val="1131"/>
          <w:jc w:val="center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6A4FB3F9" w14:textId="77777777" w:rsidR="008C19C1" w:rsidRDefault="008C19C1" w:rsidP="001B4B3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Former smoker&gt;15a</w:t>
            </w:r>
          </w:p>
          <w:p w14:paraId="0EB85711" w14:textId="77777777" w:rsidR="008C19C1" w:rsidRDefault="008C19C1" w:rsidP="001B4B3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Former smoker≤15a</w:t>
            </w:r>
          </w:p>
          <w:p w14:paraId="50F0D81A" w14:textId="77777777" w:rsidR="008C19C1" w:rsidRPr="00C31056" w:rsidRDefault="008C19C1" w:rsidP="001B4B34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urrent Smok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9F4EBD" w14:textId="77777777" w:rsidR="008C19C1" w:rsidRPr="00C31056" w:rsidRDefault="00A92FF7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97</w:t>
            </w:r>
            <w:r w:rsidR="008C19C1"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(96.6)</w:t>
            </w:r>
          </w:p>
          <w:p w14:paraId="749C74B6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8</w:t>
            </w:r>
            <w:r w:rsidR="00A92FF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="00A92FF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84.5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)</w:t>
            </w:r>
          </w:p>
          <w:p w14:paraId="313651F8" w14:textId="77777777" w:rsidR="008C19C1" w:rsidRPr="00C31056" w:rsidRDefault="008C19C1" w:rsidP="00A9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9</w:t>
            </w:r>
            <w:r w:rsidR="00A92FF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83.8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0BF367A5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7-55)</w:t>
            </w:r>
          </w:p>
          <w:p w14:paraId="13DBE289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11-40)</w:t>
            </w:r>
          </w:p>
          <w:p w14:paraId="758E6115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8-53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722F4F1F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18" w:type="dxa"/>
            <w:shd w:val="clear" w:color="auto" w:fill="auto"/>
            <w:vAlign w:val="center"/>
            <w:hideMark/>
          </w:tcPr>
          <w:p w14:paraId="1BFB5911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1-30)</w:t>
            </w:r>
          </w:p>
          <w:p w14:paraId="14949DF2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1-20)</w:t>
            </w:r>
          </w:p>
          <w:p w14:paraId="247C0C4E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0.7-40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45F0D970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406" w:type="dxa"/>
            <w:shd w:val="clear" w:color="auto" w:fill="auto"/>
            <w:vAlign w:val="center"/>
            <w:hideMark/>
          </w:tcPr>
          <w:p w14:paraId="43D27401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21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2-50)</w:t>
            </w:r>
          </w:p>
          <w:p w14:paraId="7BB92DCA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13-64)</w:t>
            </w:r>
          </w:p>
          <w:p w14:paraId="0A1EA003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15-6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ED4FDB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1D6A4F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3.4)</w:t>
            </w:r>
          </w:p>
          <w:p w14:paraId="4D844C2A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15.</w:t>
            </w:r>
            <w:r w:rsidR="00A92FF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)</w:t>
            </w:r>
          </w:p>
          <w:p w14:paraId="676ABD93" w14:textId="77777777" w:rsidR="008C19C1" w:rsidRPr="00C31056" w:rsidRDefault="008C19C1" w:rsidP="00A9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3</w:t>
            </w:r>
            <w:r w:rsidR="00A92FF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7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</w:t>
            </w:r>
            <w:r w:rsidR="00A92FF7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5.9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4F793D6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6-16)</w:t>
            </w:r>
          </w:p>
          <w:p w14:paraId="28EF2DA5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4 (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2-1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)</w:t>
            </w:r>
          </w:p>
          <w:p w14:paraId="7AB6CF8E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5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9.25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14:paraId="524578C4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E36CC8C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12-47)</w:t>
            </w:r>
          </w:p>
          <w:p w14:paraId="2751EC6E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7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9-60)</w:t>
            </w:r>
          </w:p>
          <w:p w14:paraId="0CE7FC13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6.38)</w:t>
            </w:r>
          </w:p>
        </w:tc>
        <w:tc>
          <w:tcPr>
            <w:tcW w:w="181" w:type="dxa"/>
            <w:shd w:val="clear" w:color="auto" w:fill="auto"/>
            <w:noWrap/>
            <w:vAlign w:val="center"/>
            <w:hideMark/>
          </w:tcPr>
          <w:p w14:paraId="3ABE1CA6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5DEB8A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21-45)</w:t>
            </w:r>
          </w:p>
          <w:p w14:paraId="7021E1CD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20-56)</w:t>
            </w:r>
          </w:p>
          <w:p w14:paraId="5EE0590D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(37-74)</w:t>
            </w:r>
          </w:p>
        </w:tc>
      </w:tr>
      <w:tr w:rsidR="008C19C1" w:rsidRPr="00332237" w14:paraId="7E2B4160" w14:textId="77777777" w:rsidTr="001B4B34">
        <w:trPr>
          <w:trHeight w:val="300"/>
          <w:jc w:val="center"/>
        </w:trPr>
        <w:tc>
          <w:tcPr>
            <w:tcW w:w="4820" w:type="dxa"/>
            <w:gridSpan w:val="4"/>
            <w:shd w:val="clear" w:color="auto" w:fill="auto"/>
            <w:noWrap/>
            <w:vAlign w:val="center"/>
          </w:tcPr>
          <w:p w14:paraId="2AF58858" w14:textId="77777777" w:rsidR="008C19C1" w:rsidRPr="00BF77F0" w:rsidRDefault="008C19C1" w:rsidP="001B4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  <w:r w:rsidRPr="00BF77F0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>s</w:t>
            </w:r>
            <w:r w:rsidRPr="00BF77F0"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  <w:t xml:space="preserve">moking index </w:t>
            </w:r>
            <w:r w:rsidRPr="00BF77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life (packs/year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287C6C6A" w14:textId="77777777" w:rsidR="008C19C1" w:rsidRPr="00BF77F0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4857ED2F" w14:textId="77777777" w:rsidR="008C19C1" w:rsidRPr="00BF77F0" w:rsidRDefault="008C19C1" w:rsidP="001B4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032F345" w14:textId="77777777" w:rsidR="008C19C1" w:rsidRPr="00BF77F0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6DAB9E0B" w14:textId="77777777" w:rsidR="008C19C1" w:rsidRPr="00BF77F0" w:rsidRDefault="008C19C1" w:rsidP="001B4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BDAEF20" w14:textId="77777777" w:rsidR="008C19C1" w:rsidRPr="00BF77F0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148474" w14:textId="77777777" w:rsidR="008C19C1" w:rsidRPr="00BF77F0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1400" w:type="dxa"/>
            <w:shd w:val="clear" w:color="auto" w:fill="auto"/>
            <w:vAlign w:val="center"/>
          </w:tcPr>
          <w:p w14:paraId="332A2A49" w14:textId="77777777" w:rsidR="008C19C1" w:rsidRPr="00BF77F0" w:rsidRDefault="008C19C1" w:rsidP="001B4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73A50BAE" w14:textId="77777777" w:rsidR="008C19C1" w:rsidRPr="00BF77F0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 w14:paraId="1DBE1843" w14:textId="77777777" w:rsidR="008C19C1" w:rsidRPr="00BF77F0" w:rsidRDefault="008C19C1" w:rsidP="001B4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181" w:type="dxa"/>
            <w:shd w:val="clear" w:color="auto" w:fill="auto"/>
            <w:noWrap/>
            <w:vAlign w:val="center"/>
          </w:tcPr>
          <w:p w14:paraId="20B5742B" w14:textId="77777777" w:rsidR="008C19C1" w:rsidRPr="00BF77F0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C366771" w14:textId="77777777" w:rsidR="008C19C1" w:rsidRPr="00BF77F0" w:rsidRDefault="008C19C1" w:rsidP="001B4B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es-MX"/>
              </w:rPr>
            </w:pPr>
          </w:p>
        </w:tc>
      </w:tr>
      <w:tr w:rsidR="008C19C1" w:rsidRPr="00C31056" w14:paraId="1A897E18" w14:textId="77777777" w:rsidTr="001B4B34">
        <w:trPr>
          <w:trHeight w:val="1096"/>
          <w:jc w:val="center"/>
        </w:trPr>
        <w:tc>
          <w:tcPr>
            <w:tcW w:w="2269" w:type="dxa"/>
            <w:shd w:val="clear" w:color="auto" w:fill="auto"/>
            <w:noWrap/>
            <w:vAlign w:val="center"/>
          </w:tcPr>
          <w:p w14:paraId="5C77EC4B" w14:textId="77777777" w:rsidR="00A92FF7" w:rsidRPr="00A92FF7" w:rsidRDefault="00A92FF7" w:rsidP="00A92FF7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92FF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0.15 - 5.2 </w:t>
            </w:r>
          </w:p>
          <w:p w14:paraId="7FB0F327" w14:textId="77777777" w:rsidR="00A92FF7" w:rsidRPr="00A92FF7" w:rsidRDefault="00A92FF7" w:rsidP="00A92FF7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A92FF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5.3 – 14.0 </w:t>
            </w:r>
          </w:p>
          <w:p w14:paraId="426D0D50" w14:textId="77777777" w:rsidR="008C19C1" w:rsidRPr="009E3F65" w:rsidRDefault="00A92FF7" w:rsidP="00A92FF7">
            <w:pPr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A92FF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.0- 112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A49080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  <w:r w:rsidR="00A92FF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100)</w:t>
            </w:r>
          </w:p>
          <w:p w14:paraId="0048618F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  <w:r w:rsidR="00A92FF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100)</w:t>
            </w:r>
          </w:p>
          <w:p w14:paraId="73D36384" w14:textId="77777777" w:rsidR="008C19C1" w:rsidRPr="00C31056" w:rsidRDefault="008C19C1" w:rsidP="00A92F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</w:t>
            </w:r>
            <w:r w:rsidR="00A92FF7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66.7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F9DC47B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8-55)</w:t>
            </w:r>
          </w:p>
          <w:p w14:paraId="32875869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10-40)</w:t>
            </w:r>
          </w:p>
          <w:p w14:paraId="0D5770B1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8-40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E8AE0C8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818" w:type="dxa"/>
            <w:shd w:val="clear" w:color="auto" w:fill="auto"/>
            <w:vAlign w:val="center"/>
          </w:tcPr>
          <w:p w14:paraId="60DE587B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0.7-20)</w:t>
            </w:r>
          </w:p>
          <w:p w14:paraId="4CF56264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2-30)</w:t>
            </w:r>
          </w:p>
          <w:p w14:paraId="7CCC6BE5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5-40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49541AAA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406" w:type="dxa"/>
            <w:shd w:val="clear" w:color="auto" w:fill="auto"/>
            <w:vAlign w:val="center"/>
          </w:tcPr>
          <w:p w14:paraId="3A8FC9F1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2-59)</w:t>
            </w:r>
          </w:p>
          <w:p w14:paraId="394308C1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6-69)</w:t>
            </w:r>
          </w:p>
          <w:p w14:paraId="5BB3A4A9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9-63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C0CB5A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45FB03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  <w:p w14:paraId="37BB6839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0</w:t>
            </w:r>
          </w:p>
          <w:p w14:paraId="2B9A2D26" w14:textId="77777777" w:rsidR="008C19C1" w:rsidRPr="00C31056" w:rsidRDefault="00A92FF7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59 </w:t>
            </w:r>
            <w:r w:rsidR="008C19C1"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33.3)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4C2C77F" w14:textId="77777777" w:rsidR="008C19C1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  <w:p w14:paraId="4F6C31EC" w14:textId="77777777" w:rsidR="008C19C1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  <w:p w14:paraId="04C3FBF6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(6-25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14:paraId="6DA5BBF2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 w14:paraId="0A2819DF" w14:textId="77777777" w:rsidR="008C19C1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  <w:p w14:paraId="3F75234E" w14:textId="77777777" w:rsidR="008C19C1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  <w:p w14:paraId="0BD83005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5.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6-60)</w:t>
            </w:r>
          </w:p>
        </w:tc>
        <w:tc>
          <w:tcPr>
            <w:tcW w:w="181" w:type="dxa"/>
            <w:shd w:val="clear" w:color="auto" w:fill="auto"/>
            <w:noWrap/>
            <w:vAlign w:val="center"/>
          </w:tcPr>
          <w:p w14:paraId="7FB6EAA2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754393F" w14:textId="77777777" w:rsidR="008C19C1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  <w:p w14:paraId="6524EB0B" w14:textId="77777777" w:rsidR="008C19C1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  <w:p w14:paraId="5459F7EF" w14:textId="77777777" w:rsidR="008C19C1" w:rsidRPr="00C31056" w:rsidRDefault="008C19C1" w:rsidP="001B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r w:rsidRPr="00C31056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(20-74)</w:t>
            </w:r>
          </w:p>
        </w:tc>
      </w:tr>
    </w:tbl>
    <w:p w14:paraId="27B71245" w14:textId="66B51183" w:rsidR="008C19C1" w:rsidRPr="000D4701" w:rsidRDefault="008C19C1" w:rsidP="008C19C1">
      <w:pPr>
        <w:spacing w:after="0"/>
        <w:ind w:left="709" w:hanging="349"/>
        <w:rPr>
          <w:rFonts w:ascii="Times New Roman" w:hAnsi="Times New Roman" w:cs="Times New Roman"/>
          <w:sz w:val="18"/>
          <w:szCs w:val="18"/>
          <w:lang w:val="en-US"/>
        </w:rPr>
      </w:pPr>
      <w:r w:rsidRPr="000D4701">
        <w:rPr>
          <w:rFonts w:ascii="Times New Roman" w:hAnsi="Times New Roman" w:cs="Times New Roman"/>
          <w:sz w:val="18"/>
          <w:szCs w:val="18"/>
          <w:lang w:val="en-US"/>
        </w:rPr>
        <w:t xml:space="preserve">a    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D4701">
        <w:rPr>
          <w:rFonts w:ascii="Times New Roman" w:hAnsi="Times New Roman" w:cs="Times New Roman"/>
          <w:sz w:val="18"/>
          <w:szCs w:val="18"/>
          <w:lang w:val="en-US"/>
        </w:rPr>
        <w:t xml:space="preserve">Pattern A: </w:t>
      </w:r>
      <w:r w:rsidR="00D251B9">
        <w:rPr>
          <w:rFonts w:ascii="Times New Roman" w:hAnsi="Times New Roman" w:cs="Times New Roman"/>
          <w:sz w:val="18"/>
          <w:szCs w:val="18"/>
          <w:lang w:val="en-US"/>
        </w:rPr>
        <w:t xml:space="preserve">characterized by </w:t>
      </w:r>
      <w:r w:rsidRPr="000D4701">
        <w:rPr>
          <w:rFonts w:ascii="Times New Roman" w:hAnsi="Times New Roman" w:cs="Times New Roman"/>
          <w:sz w:val="18"/>
          <w:szCs w:val="18"/>
          <w:lang w:val="en-US"/>
        </w:rPr>
        <w:t xml:space="preserve">males who reported </w:t>
      </w:r>
      <w:r w:rsidR="00D251B9">
        <w:rPr>
          <w:rFonts w:ascii="Times New Roman" w:hAnsi="Times New Roman" w:cs="Times New Roman"/>
          <w:sz w:val="18"/>
          <w:szCs w:val="18"/>
          <w:lang w:val="en-US"/>
        </w:rPr>
        <w:t>low</w:t>
      </w:r>
      <w:r w:rsidRPr="000D4701">
        <w:rPr>
          <w:rFonts w:ascii="Times New Roman" w:hAnsi="Times New Roman" w:cs="Times New Roman"/>
          <w:sz w:val="18"/>
          <w:szCs w:val="18"/>
          <w:lang w:val="en-US"/>
        </w:rPr>
        <w:t xml:space="preserve"> and constant smoking intensity and Pattern B: males w</w:t>
      </w:r>
      <w:r w:rsidR="00D251B9">
        <w:rPr>
          <w:rFonts w:ascii="Times New Roman" w:hAnsi="Times New Roman" w:cs="Times New Roman"/>
          <w:sz w:val="18"/>
          <w:szCs w:val="18"/>
          <w:lang w:val="en-US"/>
        </w:rPr>
        <w:t>ith initial period of low smoking intensity, followed by an increase during the second period.</w:t>
      </w:r>
    </w:p>
    <w:p w14:paraId="3544B9B5" w14:textId="77777777" w:rsidR="008C19C1" w:rsidRDefault="008C19C1" w:rsidP="008C19C1">
      <w:pPr>
        <w:spacing w:after="0"/>
        <w:ind w:left="709" w:hanging="349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  <w:r w:rsidRPr="000D4701">
        <w:rPr>
          <w:rFonts w:ascii="Times New Roman" w:hAnsi="Times New Roman" w:cs="Times New Roman"/>
          <w:sz w:val="18"/>
          <w:szCs w:val="18"/>
          <w:lang w:val="en-US"/>
        </w:rPr>
        <w:t>b</w:t>
      </w:r>
      <w:r w:rsidRPr="000D4701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 </w:t>
      </w:r>
      <w:r w:rsidRPr="000D4701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ab/>
        <w:t xml:space="preserve">Former smokers were categorized according </w:t>
      </w:r>
      <w:r w:rsidR="00D251B9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to </w:t>
      </w:r>
      <w:r w:rsidRPr="000D4701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>cessation time before interview</w:t>
      </w:r>
    </w:p>
    <w:p w14:paraId="28952A06" w14:textId="77777777" w:rsidR="00D251B9" w:rsidRDefault="00D251B9" w:rsidP="008C19C1">
      <w:pPr>
        <w:spacing w:after="0"/>
        <w:ind w:left="709" w:hanging="349"/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</w:pPr>
    </w:p>
    <w:p w14:paraId="4AFD1EE3" w14:textId="77777777" w:rsidR="00617629" w:rsidRPr="008C19C1" w:rsidRDefault="00617629">
      <w:pPr>
        <w:rPr>
          <w:lang w:val="en-US"/>
        </w:rPr>
      </w:pPr>
    </w:p>
    <w:sectPr w:rsidR="00617629" w:rsidRPr="008C19C1" w:rsidSect="008C19C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9C1"/>
    <w:rsid w:val="00332237"/>
    <w:rsid w:val="00425367"/>
    <w:rsid w:val="00556F55"/>
    <w:rsid w:val="00617629"/>
    <w:rsid w:val="00637A9F"/>
    <w:rsid w:val="007A60C1"/>
    <w:rsid w:val="008C19C1"/>
    <w:rsid w:val="00A92FF7"/>
    <w:rsid w:val="00C10161"/>
    <w:rsid w:val="00D2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8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9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C19C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C19C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C19C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1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19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9C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C19C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C19C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C19C1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1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19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Elvira Torres Sanchez</dc:creator>
  <cp:lastModifiedBy>Luisa Elvira Torres Sanchez</cp:lastModifiedBy>
  <cp:revision>2</cp:revision>
  <dcterms:created xsi:type="dcterms:W3CDTF">2017-11-29T19:01:00Z</dcterms:created>
  <dcterms:modified xsi:type="dcterms:W3CDTF">2017-11-29T19:01:00Z</dcterms:modified>
</cp:coreProperties>
</file>